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AA754C">
        <w:trPr>
          <w:trHeight w:hRule="exact" w:val="1638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4DB023DF" w:rsidR="00392B78" w:rsidRPr="00F1317C" w:rsidRDefault="004F01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Title page</w:t>
            </w:r>
          </w:p>
        </w:tc>
      </w:tr>
      <w:tr w:rsidR="00392B78" w:rsidRPr="00A03C97" w14:paraId="11A0DF5E" w14:textId="77777777" w:rsidTr="00AA754C">
        <w:trPr>
          <w:trHeight w:hRule="exact" w:val="11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95D043D" w:rsidR="00392B78" w:rsidRPr="00F1317C" w:rsidRDefault="004F01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Page 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273DBC7B" w14:textId="77777777" w:rsidR="00392B78" w:rsidRDefault="004F01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1</w:t>
            </w:r>
          </w:p>
          <w:p w14:paraId="06749367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1478C4B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B761F2E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1</w:t>
            </w:r>
          </w:p>
          <w:p w14:paraId="2F74D156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2F8F90E8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1B6E4C1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1</w:t>
            </w:r>
          </w:p>
          <w:p w14:paraId="5801B1E1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CB3FABE" w14:textId="18B88067" w:rsidR="009E751E" w:rsidRPr="00F1317C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50729D19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52769A3B" w:rsidR="00392B78" w:rsidRPr="00F1317C" w:rsidRDefault="004F01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Page 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2B6E0370" w14:textId="77777777" w:rsidR="00392B78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9E751E">
              <w:rPr>
                <w:rFonts w:ascii="Arial" w:hAnsi="Arial" w:cs="Arial" w:hint="eastAsia"/>
                <w:color w:val="000000" w:themeColor="text1"/>
                <w:lang w:eastAsia="ja-JP"/>
              </w:rPr>
              <w:t>Page 2</w:t>
            </w:r>
          </w:p>
          <w:p w14:paraId="3686ACF1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67A55771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4D18653D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3BF0B12C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7922A5F6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Page 2,3</w:t>
            </w:r>
          </w:p>
          <w:p w14:paraId="4145D790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2F6B7945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49180A42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4D40197C" w14:textId="77777777" w:rsidR="009E751E" w:rsidRDefault="009E75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Page 2</w:t>
            </w:r>
          </w:p>
          <w:p w14:paraId="2F1E9904" w14:textId="77777777" w:rsidR="003D6D10" w:rsidRDefault="003D6D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43E108AB" w14:textId="77777777" w:rsidR="003D6D10" w:rsidRDefault="003D6D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4D9049B6" w14:textId="2B165646" w:rsidR="003D6D10" w:rsidRPr="009E751E" w:rsidRDefault="003D6D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Page 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presentation (brought in by ambulance or walked into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6EC8FCCF" w:rsidR="00392B78" w:rsidRPr="00F1317C" w:rsidRDefault="006F29CA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Page 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3794BE16" w:rsidR="00392B78" w:rsidRPr="00F1317C" w:rsidRDefault="006F29C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Page 2,3</w:t>
            </w:r>
          </w:p>
        </w:tc>
      </w:tr>
      <w:tr w:rsidR="005E46A2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346095A9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Page 2,3</w:t>
            </w:r>
          </w:p>
          <w:p w14:paraId="785A490F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5247BB9A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36FE72DE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5E46A2">
              <w:rPr>
                <w:rFonts w:ascii="Arial" w:hAnsi="Arial" w:cs="Arial"/>
                <w:color w:val="000000" w:themeColor="text1"/>
              </w:rPr>
              <w:t>Page 2,3</w:t>
            </w:r>
          </w:p>
          <w:p w14:paraId="5A897A06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671B2E0A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51633CD0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5E46A2">
              <w:rPr>
                <w:rFonts w:ascii="Arial" w:hAnsi="Arial" w:cs="Arial"/>
                <w:color w:val="000000" w:themeColor="text1"/>
                <w:lang w:eastAsia="ja-JP"/>
              </w:rPr>
              <w:t>Page 2,3</w:t>
            </w:r>
          </w:p>
          <w:p w14:paraId="6720C663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6F67A119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79B65596" w14:textId="325694FE" w:rsidR="005E46A2" w:rsidRPr="00F1317C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5E46A2">
              <w:rPr>
                <w:rFonts w:ascii="Arial" w:hAnsi="Arial" w:cs="Arial"/>
                <w:color w:val="000000" w:themeColor="text1"/>
                <w:lang w:eastAsia="ja-JP"/>
              </w:rPr>
              <w:t>Page 2,3</w:t>
            </w:r>
          </w:p>
        </w:tc>
      </w:tr>
      <w:tr w:rsidR="005E46A2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46A2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46A2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46A2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burns patient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69EC67E8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Page </w:t>
            </w:r>
            <w:r w:rsidRPr="005E46A2"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D5B3182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1E87163B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F6C8C48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24E7E7F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5857ADE5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DD5C7CA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 xml:space="preserve">Page </w:t>
            </w:r>
            <w:r w:rsidRPr="005E46A2"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3</w:t>
            </w:r>
          </w:p>
          <w:p w14:paraId="5D5E3C84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3446D46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320B752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925BB07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784DE13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F485345" w14:textId="77777777" w:rsidR="005E46A2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FF2C6DE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FC3FC60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 xml:space="preserve">Page </w:t>
            </w:r>
            <w:r w:rsidRPr="005E46A2"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3</w:t>
            </w:r>
          </w:p>
          <w:p w14:paraId="4CB5E4E3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91AB599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10B5A652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23BA554F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E67700C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2142469E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69BCF1A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2264D8A9" w14:textId="77777777" w:rsidR="005E46A2" w:rsidRDefault="005E46A2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1D78DB2A" w14:textId="77777777" w:rsidR="005E46A2" w:rsidRDefault="00544E83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3</w:t>
            </w:r>
          </w:p>
          <w:p w14:paraId="407C9FDE" w14:textId="77777777" w:rsidR="00544E83" w:rsidRDefault="00544E83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80DD7AD" w14:textId="77777777" w:rsidR="00544E83" w:rsidRDefault="00544E83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1617BB07" w14:textId="77777777" w:rsidR="00544E83" w:rsidRDefault="00544E83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235E4330" w14:textId="5C96407A" w:rsidR="00544E83" w:rsidRPr="00F1317C" w:rsidRDefault="00544E83" w:rsidP="005E46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3</w:t>
            </w:r>
          </w:p>
        </w:tc>
      </w:tr>
      <w:tr w:rsidR="005E46A2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4B8D290D" w14:textId="77777777" w:rsidR="005E46A2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4</w:t>
            </w:r>
          </w:p>
          <w:p w14:paraId="016CA32E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FBCCBD1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8E3DBEE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87917F2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8987AA1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5CA5328D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5053471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 xml:space="preserve">Page 4 </w:t>
            </w:r>
          </w:p>
          <w:p w14:paraId="33B9937D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15C0457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21F66F4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6FCFED3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3, 4</w:t>
            </w:r>
          </w:p>
          <w:p w14:paraId="22C8BAAC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9AE200B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8100B60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1A9169B9" w14:textId="77777777" w:rsid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999B5C7" w14:textId="0860634D" w:rsidR="00544E83" w:rsidRPr="00544E83" w:rsidRDefault="00544E8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4</w:t>
            </w:r>
          </w:p>
        </w:tc>
      </w:tr>
      <w:tr w:rsidR="005E46A2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5E46A2" w:rsidRPr="00F1317C" w:rsidRDefault="005E46A2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6F71AC1F" w:rsidR="005E46A2" w:rsidRPr="00F1317C" w:rsidRDefault="009C0A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4, 5</w:t>
            </w:r>
          </w:p>
        </w:tc>
      </w:tr>
      <w:tr w:rsidR="005E46A2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5E46A2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25DBD9B7" w:rsidR="005E46A2" w:rsidRPr="00F1317C" w:rsidRDefault="003962BF" w:rsidP="003962B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Page 6</w:t>
            </w:r>
          </w:p>
        </w:tc>
      </w:tr>
      <w:tr w:rsidR="005E46A2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 xml:space="preserve">Informed </w:t>
            </w: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5BAA9F47" w:rsidR="005E46A2" w:rsidRPr="00F1317C" w:rsidRDefault="002C5D1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A</w:t>
            </w: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 xml:space="preserve">uthor </w:t>
            </w: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lastRenderedPageBreak/>
              <w:t>form</w:t>
            </w:r>
          </w:p>
        </w:tc>
      </w:tr>
      <w:tr w:rsidR="005E46A2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5E46A2" w:rsidRPr="00F1317C" w:rsidRDefault="005E46A2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5E46A2" w:rsidRPr="00F1317C" w:rsidRDefault="005E46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5E46A2" w:rsidRPr="00F1317C" w:rsidRDefault="005E46A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4BA78C57" w:rsidR="005E46A2" w:rsidRPr="00F1317C" w:rsidRDefault="002C5D1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A</w:t>
            </w: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uthor form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87689" w14:textId="77777777" w:rsidR="00590612" w:rsidRDefault="00590612" w:rsidP="009E751E">
      <w:r>
        <w:separator/>
      </w:r>
    </w:p>
  </w:endnote>
  <w:endnote w:type="continuationSeparator" w:id="0">
    <w:p w14:paraId="02DA1645" w14:textId="77777777" w:rsidR="00590612" w:rsidRDefault="00590612" w:rsidP="009E7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874689" w14:textId="77777777" w:rsidR="00590612" w:rsidRDefault="00590612" w:rsidP="009E751E">
      <w:r>
        <w:separator/>
      </w:r>
    </w:p>
  </w:footnote>
  <w:footnote w:type="continuationSeparator" w:id="0">
    <w:p w14:paraId="41D6F027" w14:textId="77777777" w:rsidR="00590612" w:rsidRDefault="00590612" w:rsidP="009E7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91B04"/>
    <w:rsid w:val="000C77AC"/>
    <w:rsid w:val="000D04A8"/>
    <w:rsid w:val="001375B7"/>
    <w:rsid w:val="00171B39"/>
    <w:rsid w:val="002033B8"/>
    <w:rsid w:val="00216290"/>
    <w:rsid w:val="00240E81"/>
    <w:rsid w:val="002C5D1A"/>
    <w:rsid w:val="00392B78"/>
    <w:rsid w:val="003962BF"/>
    <w:rsid w:val="003D6D10"/>
    <w:rsid w:val="00406AD4"/>
    <w:rsid w:val="004525D2"/>
    <w:rsid w:val="00470A40"/>
    <w:rsid w:val="004E0383"/>
    <w:rsid w:val="004F0106"/>
    <w:rsid w:val="005422AD"/>
    <w:rsid w:val="00544E83"/>
    <w:rsid w:val="00590582"/>
    <w:rsid w:val="00590612"/>
    <w:rsid w:val="005D7EEF"/>
    <w:rsid w:val="005E46A2"/>
    <w:rsid w:val="00630DAF"/>
    <w:rsid w:val="00635676"/>
    <w:rsid w:val="0066065A"/>
    <w:rsid w:val="006F29CA"/>
    <w:rsid w:val="00784EB7"/>
    <w:rsid w:val="008616E2"/>
    <w:rsid w:val="008E2178"/>
    <w:rsid w:val="008E4B35"/>
    <w:rsid w:val="009A3D47"/>
    <w:rsid w:val="009C0A7B"/>
    <w:rsid w:val="009E751E"/>
    <w:rsid w:val="009F2FD0"/>
    <w:rsid w:val="00A346BD"/>
    <w:rsid w:val="00A9439D"/>
    <w:rsid w:val="00A97F74"/>
    <w:rsid w:val="00AA754C"/>
    <w:rsid w:val="00AF1C01"/>
    <w:rsid w:val="00B7047F"/>
    <w:rsid w:val="00BE2199"/>
    <w:rsid w:val="00C144AA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14C884"/>
  <w15:docId w15:val="{8BDA14E7-9C5B-46E2-9A73-2C052E3B7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75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751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E75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751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5</Pages>
  <Words>1098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Murugesh  N</cp:lastModifiedBy>
  <cp:revision>13</cp:revision>
  <dcterms:created xsi:type="dcterms:W3CDTF">2020-10-13T08:26:00Z</dcterms:created>
  <dcterms:modified xsi:type="dcterms:W3CDTF">2020-10-20T08:53:00Z</dcterms:modified>
</cp:coreProperties>
</file>